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76BB6" w14:textId="33D61AC2" w:rsidR="00AC3ED8" w:rsidRPr="00AC3ED8" w:rsidRDefault="00AC3ED8" w:rsidP="00AC3ED8">
      <w:pPr>
        <w:tabs>
          <w:tab w:val="left" w:pos="1230"/>
        </w:tabs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3ED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C3ED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C3ED8">
        <w:rPr>
          <w:rFonts w:ascii="Times New Roman" w:hAnsi="Times New Roman" w:cs="Times New Roman"/>
          <w:b/>
          <w:bCs/>
          <w:sz w:val="24"/>
          <w:szCs w:val="24"/>
        </w:rPr>
        <w:t xml:space="preserve"> Table Logistic regression analysis of the association between prolonged length of stay, hospital mortality, and readmission of noncommunicable diseases group and period of COVID-19 pandemic peak </w:t>
      </w:r>
      <w:r w:rsidRPr="00AC3E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 adjustment for sex, age, and RW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65"/>
        <w:gridCol w:w="2340"/>
        <w:gridCol w:w="2083"/>
        <w:gridCol w:w="1067"/>
      </w:tblGrid>
      <w:tr w:rsidR="00AC3ED8" w:rsidRPr="003C082C" w14:paraId="6353583D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center"/>
            <w:hideMark/>
          </w:tcPr>
          <w:p w14:paraId="3E8BF0A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 of noncommunicable diseases group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99BC761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rude OR (95%CI)</w:t>
            </w:r>
          </w:p>
        </w:tc>
        <w:tc>
          <w:tcPr>
            <w:tcW w:w="2083" w:type="dxa"/>
            <w:shd w:val="clear" w:color="auto" w:fill="auto"/>
            <w:noWrap/>
            <w:vAlign w:val="center"/>
            <w:hideMark/>
          </w:tcPr>
          <w:p w14:paraId="083C9B2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sted OR (95%CI)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14:paraId="1817C7A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AC3ED8" w:rsidRPr="003C082C" w14:paraId="5024BB80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0F6CFEB2" w14:textId="77777777" w:rsidR="00AC3ED8" w:rsidRPr="00AC3ED8" w:rsidRDefault="00AC3ED8" w:rsidP="00AC3ED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Prolonged length of sta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373A0AB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65E7AE3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412612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39FB19D3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2C3A0427" w14:textId="77777777" w:rsidR="00AC3ED8" w:rsidRPr="00AC3ED8" w:rsidRDefault="00AC3ED8" w:rsidP="00AC3E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8BE202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40E4B67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1399AF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26165774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711A858C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1823A28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1BFDD26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37D3991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1AA0682D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4225C6A5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E42890D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19907AC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6C33A4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3ED8" w:rsidRPr="003C082C" w14:paraId="451A3598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16C955C6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4EC5516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 (0.84, 0.86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98903C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 (0.79, 0.81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862105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5D46C608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1986ED73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8501776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 (0.73, 0.77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63A0FD08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 (0.65, 0.68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217FCB7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0CE07028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7F27FAAB" w14:textId="77777777" w:rsidR="00AC3ED8" w:rsidRPr="00AC3ED8" w:rsidRDefault="00AC3ED8" w:rsidP="00AC3E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hronic Obstructive Pulmonary Disease (COPD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BC8633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11920607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9FDE90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052E0C64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193B6921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73CCC1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126F460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1DF78E7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3A7540F8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529DFCF8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1FE891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6CDF014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2405E7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3ED8" w:rsidRPr="003C082C" w14:paraId="6B72C7F1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F4A2AFB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B5FC49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 (1.17, 1.22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440498E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 (1.22, 1.28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F6BF3B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2EE16D15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2D6D5593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678A6F7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 (1.05, 1.14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6DAA4544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3 (1.08, 1.17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830455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61BEC1E9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19227AE0" w14:textId="77777777" w:rsidR="00AC3ED8" w:rsidRPr="00AC3ED8" w:rsidRDefault="00AC3ED8" w:rsidP="00AC3E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ardiovascular disease (CVD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AD0985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0F71784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F2035DB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261A5B44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6E22000D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968EEF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9A3E6C6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FD9157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384C4A0A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5C2C0709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016BB1D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3150F0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9EDF13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3ED8" w:rsidRPr="003C082C" w14:paraId="79F80C1E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61C120CC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91410AB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 (0.92, 0.99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1D052C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 (0.87, 0.94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00564C7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67AB7DEA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BF5D555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105F03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 (0.46, 0.55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BDDAC7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 (0.45, 0.55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22D8747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5E7D0B5C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90A7305" w14:textId="77777777" w:rsidR="00AC3ED8" w:rsidRPr="00AC3ED8" w:rsidRDefault="00AC3ED8" w:rsidP="00AC3E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Diabetes mellitus (DM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0EB47B4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D2AA9C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8BFBB31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2B77CD4C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7E29A9FA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F6AC8B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5EA2054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8B1E3AB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4F6A4948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2E0B9C99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E83781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64A1FFE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5E28DE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8</w:t>
            </w:r>
          </w:p>
        </w:tc>
      </w:tr>
      <w:tr w:rsidR="00AC3ED8" w:rsidRPr="003C082C" w14:paraId="132522D1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B8A26BF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DFD543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 (0.88, 1.04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A93975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 (0.87, 1.03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B22DA7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5E5ECAEC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12B555E4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1ACB48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 (0.75, 1.04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6995F7A1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7 (0.74, 1.03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949C6D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2985553F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759BBA3D" w14:textId="77777777" w:rsidR="00AC3ED8" w:rsidRPr="00AC3ED8" w:rsidRDefault="00AC3ED8" w:rsidP="00AC3ED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Hospital mortality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244B5A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50FB00C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8596BB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2464F2BC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7B241398" w14:textId="77777777" w:rsidR="00AC3ED8" w:rsidRPr="00AC3ED8" w:rsidRDefault="00AC3ED8" w:rsidP="00AC3E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210B9E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46B8031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C5C84F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44C4ED6A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4FC0E053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56ABBAD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5AAEA86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980297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5682B553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51D4D426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CDB8B1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D732681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598EB2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3ED8" w:rsidRPr="003C082C" w14:paraId="1A2F2577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6F730FC9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C317BA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 (0.77, 0.8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01622D76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 (0.76, 0.78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E76AF48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33C08E0D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1DBD1013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91E6FD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 (0.49, 0.53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1FB4B55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 (0.48, 0.51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29E08B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610FD9D2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7D164616" w14:textId="77777777" w:rsidR="00AC3ED8" w:rsidRPr="00AC3ED8" w:rsidRDefault="00AC3ED8" w:rsidP="00AC3E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hronic Obstructive Pulmonary Disease (COPD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A8BB12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C1711A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C0C5B1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209DCA2F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8244447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25C1C5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02B88A4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C9CA61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65ACDA5F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60622C3D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147FEB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203BB87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43DE5F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3ED8" w:rsidRPr="003C082C" w14:paraId="101B8BB1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34268F2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5C0DE1D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 (0.78, 0.84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315BBF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 (0.72, 0.78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3D93D9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684E6B4B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0BCAB8A1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B19BC38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 (0.6, 0.7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556B857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 (0.53, 0.62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AEAAF2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55FADD0C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23770D51" w14:textId="77777777" w:rsidR="00AC3ED8" w:rsidRPr="00AC3ED8" w:rsidRDefault="00AC3ED8" w:rsidP="00AC3E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ardiovascular disease (CVD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946939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13983C4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24C58E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16ED28DF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13FEF45F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6F1A047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6E9E8D5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3A25D96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4AB4C84A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2345C3A3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66F08C6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CB0757D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89802E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AC3ED8" w:rsidRPr="003C082C" w14:paraId="19178CA6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14748D56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65ED68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 (0.96, 0.98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0F592BC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 (0.94, 0.96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AF02064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6D8D2E1D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77B7A92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71A0AB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 (0.82, 0.87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5D19892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 (0.82, 0.87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7AFC7B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6D964E32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5C2EF3B0" w14:textId="77777777" w:rsidR="00AC3ED8" w:rsidRPr="00AC3ED8" w:rsidRDefault="00AC3ED8" w:rsidP="00AC3E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Diabetes mellitus (DM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047892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366157B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E52E7E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09CA8324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A42BB7E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D1F96D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FEA3CD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82D380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3AB18E89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915AA76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F39350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0B518C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5E854B9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3ED8" w:rsidRPr="003C082C" w14:paraId="3B290CAF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48B5FDD4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8D7829D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 (1.23, 2.21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4EBA7748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 (1.2,2. 15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27EF27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6EF7072D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0D871AA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A8D434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6 (1.47, 3.76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185BB1D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1 (1.44, 3.7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0C19ED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2F24B20E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15DB3339" w14:textId="77777777" w:rsidR="00AC3ED8" w:rsidRPr="00AC3ED8" w:rsidRDefault="00AC3ED8" w:rsidP="00AC3ED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Hospital readmission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548DE8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78D020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6793E0D1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202CD6A7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DCF8DCA" w14:textId="77777777" w:rsidR="00AC3ED8" w:rsidRPr="00AC3ED8" w:rsidRDefault="00AC3ED8" w:rsidP="00AC3E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ance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7F5BE6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6F52E0B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46F42B45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2970BE42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3337D50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95B4C31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E86BD74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21EFA2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7BDB97D6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53FB414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7EC55C1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0A2BBE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E108C1B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AC3ED8" w:rsidRPr="003C082C" w14:paraId="5FF24DE4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25CD724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EB6573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 (0.69, 0.72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43CE2B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 (0.69, 0.73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ED1C15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51C71C47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DA2FB44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08E5EE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 (0.53, 0.59)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0DCBAC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 (0.54, 0.6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7EF6813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58315B53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5E94A3C9" w14:textId="77777777" w:rsidR="00AC3ED8" w:rsidRPr="00AC3ED8" w:rsidRDefault="00AC3ED8" w:rsidP="00AC3E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hronic Obstructive Pulmonary Disease (COPD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75C479D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7A341398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3AE0ABF3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48FDFB66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78895504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78F80CD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674D062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10F2ADB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13FDF06E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52A25650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8D6283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0AD2523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41A9390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AC3ED8" w:rsidRPr="003C082C" w14:paraId="193F698B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0FFD5D7E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5F860B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 (0.58, 0.62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24A36AA8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 (0.58, 0.62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2C3F7384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670369BE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30C0C420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E30D62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 (0.47, 0.54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62950197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 (0.47, 0.53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96AF346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3BD0F178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08FC8966" w14:textId="77777777" w:rsidR="00AC3ED8" w:rsidRPr="00AC3ED8" w:rsidRDefault="00AC3ED8" w:rsidP="00AC3E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Cardiovascular disease (CVD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B2FCCB2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3CC9CC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BA88A5D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0758D234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9CC60C8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0A9D0D8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DBDAF6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0FFFB4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7FC4244E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584D9D2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4A551B1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53BA547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C40748D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AC3ED8" w:rsidRPr="003C082C" w14:paraId="2F7FE9D7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22B1B182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5F394BB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 (0.81, 0.88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3C9D8EDE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 (0.81, 0.88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037EB8B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43534141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93AB5E5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C60F566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 (0.66, 0.76)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EB3106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 (0.66, 0.76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6897B7C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195D19E4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BFB2218" w14:textId="77777777" w:rsidR="00AC3ED8" w:rsidRPr="00AC3ED8" w:rsidRDefault="00AC3ED8" w:rsidP="00AC3E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Diabetes mellitus (DM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C57D78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0F308D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6A6000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749CCDD6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3B6FC86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E02591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B210BA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DC9751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1563535E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3E918194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F24E7E6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5E15A4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6151ACE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4</w:t>
            </w:r>
          </w:p>
        </w:tc>
      </w:tr>
      <w:tr w:rsidR="00AC3ED8" w:rsidRPr="003C082C" w14:paraId="228B943A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</w:tcPr>
          <w:p w14:paraId="1E820622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D31F6AD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 (0.45, 1.92)</w:t>
            </w:r>
          </w:p>
        </w:tc>
        <w:tc>
          <w:tcPr>
            <w:tcW w:w="2083" w:type="dxa"/>
            <w:shd w:val="clear" w:color="auto" w:fill="auto"/>
            <w:noWrap/>
            <w:vAlign w:val="bottom"/>
          </w:tcPr>
          <w:p w14:paraId="00D15120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 (0.45, 1.91)</w:t>
            </w:r>
          </w:p>
        </w:tc>
        <w:tc>
          <w:tcPr>
            <w:tcW w:w="1067" w:type="dxa"/>
            <w:shd w:val="clear" w:color="auto" w:fill="auto"/>
            <w:noWrap/>
            <w:vAlign w:val="bottom"/>
          </w:tcPr>
          <w:p w14:paraId="7921D8EA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3ED8" w:rsidRPr="003C082C" w14:paraId="597B9E11" w14:textId="77777777" w:rsidTr="001F64F9">
        <w:trPr>
          <w:trHeight w:val="290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FC246D1" w14:textId="77777777" w:rsidR="00AC3ED8" w:rsidRPr="00AC3ED8" w:rsidRDefault="00AC3ED8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B23A049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 (0.05, 3.06)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0C8DA9F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C3E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 (0.05, 3.02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477F841" w14:textId="77777777" w:rsidR="00AC3ED8" w:rsidRPr="00AC3ED8" w:rsidRDefault="00AC3ED8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66BE4D0" w14:textId="77777777" w:rsidR="00AC3ED8" w:rsidRDefault="00AC3ED8"/>
    <w:sectPr w:rsidR="00AC3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19EC"/>
    <w:multiLevelType w:val="hybridMultilevel"/>
    <w:tmpl w:val="E5B260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4D50F8"/>
    <w:multiLevelType w:val="hybridMultilevel"/>
    <w:tmpl w:val="D4ECE7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8C323D"/>
    <w:multiLevelType w:val="hybridMultilevel"/>
    <w:tmpl w:val="9DCC322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D87891"/>
    <w:multiLevelType w:val="hybridMultilevel"/>
    <w:tmpl w:val="EFA4F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7898467">
    <w:abstractNumId w:val="3"/>
  </w:num>
  <w:num w:numId="2" w16cid:durableId="1981498871">
    <w:abstractNumId w:val="2"/>
  </w:num>
  <w:num w:numId="3" w16cid:durableId="838278585">
    <w:abstractNumId w:val="1"/>
  </w:num>
  <w:num w:numId="4" w16cid:durableId="1116363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ED8"/>
    <w:rsid w:val="00AC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445DBA"/>
  <w15:chartTrackingRefBased/>
  <w15:docId w15:val="{AF4368EC-64C9-4BC7-B9B4-4A5C95FD5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ED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E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E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E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E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E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E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E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E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E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E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E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E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E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E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E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E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E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E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E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E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E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E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E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E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E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E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E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69</Characters>
  <Application>Microsoft Office Word</Application>
  <DocSecurity>0</DocSecurity>
  <Lines>264</Lines>
  <Paragraphs>152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cahyo979</dc:creator>
  <cp:keywords/>
  <dc:description/>
  <cp:lastModifiedBy>Nurcahyo979</cp:lastModifiedBy>
  <cp:revision>1</cp:revision>
  <dcterms:created xsi:type="dcterms:W3CDTF">2024-02-12T16:00:00Z</dcterms:created>
  <dcterms:modified xsi:type="dcterms:W3CDTF">2024-02-12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24df63-3e7b-4e1d-9991-35e03f680c0c</vt:lpwstr>
  </property>
</Properties>
</file>